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6BB0" w:rsidRDefault="003C74C3" w:rsidP="00C345C4">
      <w:pPr>
        <w:spacing w:after="0"/>
        <w:ind w:right="-6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3C74C3">
        <w:rPr>
          <w:rFonts w:ascii="Times New Roman" w:hAnsi="Times New Roman" w:cs="Times New Roman"/>
          <w:b/>
          <w:sz w:val="32"/>
          <w:szCs w:val="32"/>
          <w:lang w:val="en-GB"/>
        </w:rPr>
        <w:t>THE IDENTIFICATION AND PRIORITIZATION OF THEMES</w:t>
      </w:r>
    </w:p>
    <w:p w:rsidR="003C74C3" w:rsidRDefault="003C74C3" w:rsidP="00C345C4">
      <w:pPr>
        <w:spacing w:after="0"/>
        <w:ind w:right="-6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:rsidR="003C74C3" w:rsidRPr="003C74C3" w:rsidRDefault="003C74C3" w:rsidP="00C345C4">
      <w:pPr>
        <w:spacing w:after="0"/>
        <w:ind w:right="-6"/>
        <w:jc w:val="center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3C74C3">
        <w:rPr>
          <w:rFonts w:ascii="Times New Roman" w:hAnsi="Times New Roman" w:cs="Times New Roman"/>
          <w:b/>
          <w:i/>
          <w:sz w:val="24"/>
          <w:szCs w:val="24"/>
          <w:lang w:val="en-GB"/>
        </w:rPr>
        <w:t>(Supplementary Material – Table S1)</w:t>
      </w:r>
    </w:p>
    <w:p w:rsidR="00A52BD8" w:rsidRDefault="00A52BD8" w:rsidP="00A52BD8">
      <w:pPr>
        <w:spacing w:after="0" w:line="480" w:lineRule="auto"/>
        <w:ind w:right="-6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C74C3" w:rsidRPr="003C74C3" w:rsidRDefault="003C74C3" w:rsidP="00A52BD8">
      <w:pPr>
        <w:spacing w:after="0" w:line="480" w:lineRule="auto"/>
        <w:ind w:right="-6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06BB0" w:rsidRPr="00A52BD8" w:rsidRDefault="00C345C4" w:rsidP="003C74C3">
      <w:pPr>
        <w:spacing w:line="240" w:lineRule="auto"/>
        <w:ind w:right="-6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: </w:t>
      </w:r>
      <w:r w:rsidR="00FD51DC" w:rsidRPr="00A52BD8">
        <w:rPr>
          <w:rFonts w:ascii="Times New Roman" w:hAnsi="Times New Roman" w:cs="Times New Roman"/>
          <w:b/>
          <w:sz w:val="24"/>
          <w:szCs w:val="24"/>
          <w:lang w:val="en-GB"/>
        </w:rPr>
        <w:t>Specify, in a few words, the problem that you would like to work with SERIEMA group:</w:t>
      </w:r>
    </w:p>
    <w:tbl>
      <w:tblPr>
        <w:tblStyle w:val="Tabelacomgrade"/>
        <w:tblW w:w="8613" w:type="dxa"/>
        <w:tblLook w:val="04A0" w:firstRow="1" w:lastRow="0" w:firstColumn="1" w:lastColumn="0" w:noHBand="0" w:noVBand="1"/>
      </w:tblPr>
      <w:tblGrid>
        <w:gridCol w:w="3510"/>
        <w:gridCol w:w="993"/>
        <w:gridCol w:w="4110"/>
      </w:tblGrid>
      <w:tr w:rsidR="00E73731" w:rsidRPr="00CA48CE" w:rsidTr="001314C3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06BB0" w:rsidRPr="00A52BD8" w:rsidRDefault="00FD51DC" w:rsidP="003C74C3">
            <w:pPr>
              <w:spacing w:line="240" w:lineRule="auto"/>
              <w:ind w:right="-6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bout your initial perception of the proble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06BB0" w:rsidRPr="00A52BD8" w:rsidRDefault="00006BB0" w:rsidP="003C74C3">
            <w:pPr>
              <w:spacing w:after="0" w:line="240" w:lineRule="auto"/>
              <w:ind w:right="-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mments</w:t>
            </w:r>
          </w:p>
        </w:tc>
      </w:tr>
      <w:tr w:rsidR="00E73731" w:rsidRPr="00CA48CE" w:rsidTr="001314C3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) Is it a prevalent health problem in the population?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:rsidR="00006BB0" w:rsidRPr="00A52BD8" w:rsidRDefault="00FD51DC" w:rsidP="003C74C3">
            <w:pPr>
              <w:spacing w:after="0" w:line="240" w:lineRule="auto"/>
              <w:ind w:right="-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6BB0" w:rsidRPr="00A52BD8" w:rsidRDefault="00006BB0" w:rsidP="003C74C3">
            <w:pPr>
              <w:spacing w:after="0" w:line="240" w:lineRule="auto"/>
              <w:ind w:right="-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73731" w:rsidRPr="00CA48CE" w:rsidTr="001314C3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) Does the problem jeopardize service delivery or local health policy?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s</w:t>
            </w:r>
          </w:p>
          <w:p w:rsidR="00006BB0" w:rsidRPr="00A52BD8" w:rsidRDefault="00FD51DC" w:rsidP="003C74C3">
            <w:pPr>
              <w:spacing w:after="0" w:line="240" w:lineRule="auto"/>
              <w:ind w:right="-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6BB0" w:rsidRPr="00A52BD8" w:rsidRDefault="00006BB0" w:rsidP="003C74C3">
            <w:pPr>
              <w:spacing w:after="0" w:line="240" w:lineRule="auto"/>
              <w:ind w:right="-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73731" w:rsidRPr="00CA48CE" w:rsidTr="001314C3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) Are there local policies or guidelines on the problem?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s</w:t>
            </w:r>
          </w:p>
          <w:p w:rsidR="00006BB0" w:rsidRPr="00A52BD8" w:rsidRDefault="00FD51DC" w:rsidP="003C74C3">
            <w:pPr>
              <w:spacing w:after="0" w:line="240" w:lineRule="auto"/>
              <w:ind w:right="-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6BB0" w:rsidRPr="00A52BD8" w:rsidRDefault="00006BB0" w:rsidP="003C74C3">
            <w:pPr>
              <w:spacing w:after="0" w:line="240" w:lineRule="auto"/>
              <w:ind w:right="-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73731" w:rsidRPr="00CA48CE" w:rsidTr="001314C3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) Are there local policies or guidelines on the problem?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s</w:t>
            </w:r>
          </w:p>
          <w:p w:rsidR="00006BB0" w:rsidRPr="00A52BD8" w:rsidRDefault="00FD51DC" w:rsidP="003C74C3">
            <w:pPr>
              <w:spacing w:after="0" w:line="240" w:lineRule="auto"/>
              <w:ind w:right="-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6BB0" w:rsidRPr="00A52BD8" w:rsidRDefault="00006BB0" w:rsidP="003C74C3">
            <w:pPr>
              <w:spacing w:after="0" w:line="240" w:lineRule="auto"/>
              <w:ind w:right="-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73731" w:rsidRPr="00CA48CE" w:rsidTr="001314C3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) Does the problem induce unnecessary costs to the Brazilian Health System?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s</w:t>
            </w:r>
          </w:p>
          <w:p w:rsidR="00006BB0" w:rsidRPr="00A52BD8" w:rsidRDefault="00FD51DC" w:rsidP="003C74C3">
            <w:pPr>
              <w:spacing w:after="0" w:line="240" w:lineRule="auto"/>
              <w:ind w:right="-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6BB0" w:rsidRPr="00A52BD8" w:rsidRDefault="00006BB0" w:rsidP="003C74C3">
            <w:pPr>
              <w:spacing w:after="0" w:line="240" w:lineRule="auto"/>
              <w:ind w:left="1418" w:right="-6" w:hanging="141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73731" w:rsidRPr="00CA48CE" w:rsidTr="001314C3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) Are the team and decision makers willing to solve the problem?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s</w:t>
            </w:r>
          </w:p>
          <w:p w:rsidR="00006BB0" w:rsidRPr="00A52BD8" w:rsidRDefault="00FD51DC" w:rsidP="003C74C3">
            <w:pPr>
              <w:spacing w:after="0" w:line="240" w:lineRule="auto"/>
              <w:ind w:right="-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6BB0" w:rsidRPr="00A52BD8" w:rsidRDefault="00006BB0" w:rsidP="003C74C3">
            <w:pPr>
              <w:spacing w:after="0" w:line="240" w:lineRule="auto"/>
              <w:ind w:right="-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006BB0" w:rsidRDefault="00006BB0" w:rsidP="003C74C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C74C3" w:rsidRPr="00A52BD8" w:rsidRDefault="003C74C3" w:rsidP="003C74C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27558" w:rsidRDefault="00C27558" w:rsidP="003C74C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06BB0" w:rsidRDefault="00FD51DC" w:rsidP="003C74C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52BD8">
        <w:rPr>
          <w:rFonts w:ascii="Times New Roman" w:hAnsi="Times New Roman" w:cs="Times New Roman"/>
          <w:sz w:val="24"/>
          <w:szCs w:val="24"/>
          <w:lang w:val="en-GB"/>
        </w:rPr>
        <w:t xml:space="preserve">We will select criteria to prioritize the problems to be addressed within SERIEMA group. We will use the form below to identify the most important criteria. </w:t>
      </w:r>
    </w:p>
    <w:p w:rsidR="003C74C3" w:rsidRDefault="003C74C3" w:rsidP="003C74C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C74C3" w:rsidRDefault="00FD51DC" w:rsidP="003C74C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52BD8">
        <w:rPr>
          <w:rFonts w:ascii="Times New Roman" w:hAnsi="Times New Roman" w:cs="Times New Roman"/>
          <w:sz w:val="24"/>
          <w:szCs w:val="24"/>
          <w:lang w:val="en-GB"/>
        </w:rPr>
        <w:t xml:space="preserve">Consider the scale below: </w:t>
      </w:r>
    </w:p>
    <w:p w:rsidR="003C74C3" w:rsidRDefault="00FD51DC" w:rsidP="003C74C3">
      <w:pPr>
        <w:pStyle w:val="PargrafodaList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C74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1 points out the unimportant criteria; </w:t>
      </w:r>
    </w:p>
    <w:p w:rsidR="003C74C3" w:rsidRDefault="00FD51DC" w:rsidP="003C74C3">
      <w:pPr>
        <w:pStyle w:val="PargrafodaList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C74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5 </w:t>
      </w:r>
      <w:r w:rsidR="00C27558" w:rsidRPr="003C74C3">
        <w:rPr>
          <w:rFonts w:ascii="Times New Roman" w:hAnsi="Times New Roman" w:cs="Times New Roman"/>
          <w:b/>
          <w:sz w:val="24"/>
          <w:szCs w:val="24"/>
          <w:lang w:val="en-GB"/>
        </w:rPr>
        <w:t>indicate</w:t>
      </w:r>
      <w:r w:rsidRPr="003C74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he most important criteria. </w:t>
      </w:r>
    </w:p>
    <w:p w:rsidR="003C74C3" w:rsidRDefault="00FD51DC" w:rsidP="003C74C3">
      <w:pPr>
        <w:pStyle w:val="PargrafodaList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C74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n evaluate how the problem highlighted above relates to the corresponding criteria. </w:t>
      </w:r>
    </w:p>
    <w:p w:rsidR="00006BB0" w:rsidRPr="003C74C3" w:rsidRDefault="00FD51DC" w:rsidP="003C74C3">
      <w:pPr>
        <w:pStyle w:val="PargrafodaList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C74C3">
        <w:rPr>
          <w:rFonts w:ascii="Times New Roman" w:hAnsi="Times New Roman" w:cs="Times New Roman"/>
          <w:b/>
          <w:sz w:val="24"/>
          <w:szCs w:val="24"/>
          <w:lang w:val="en-GB"/>
        </w:rPr>
        <w:t>In this case, the scale will start at 1 (no impact of the problem on the criteria) up to 5 (high impact of the problem on the criteria).</w:t>
      </w:r>
    </w:p>
    <w:p w:rsidR="003C74C3" w:rsidRDefault="003C74C3" w:rsidP="003C74C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C74C3" w:rsidRDefault="003C74C3" w:rsidP="003C74C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C74C3" w:rsidRDefault="003C74C3" w:rsidP="003C74C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C74C3" w:rsidRDefault="003C74C3" w:rsidP="003C74C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C74C3" w:rsidRDefault="003C74C3" w:rsidP="003C74C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acomgrade"/>
        <w:tblW w:w="8897" w:type="dxa"/>
        <w:tblLook w:val="04A0" w:firstRow="1" w:lastRow="0" w:firstColumn="1" w:lastColumn="0" w:noHBand="0" w:noVBand="1"/>
      </w:tblPr>
      <w:tblGrid>
        <w:gridCol w:w="4786"/>
        <w:gridCol w:w="2020"/>
        <w:gridCol w:w="2091"/>
      </w:tblGrid>
      <w:tr w:rsidR="00E73731" w:rsidRPr="00CA48CE" w:rsidTr="004C353C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Criteria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riteria</w:t>
            </w:r>
            <w:r w:rsidR="003C74C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A52BD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eight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mpact of the</w:t>
            </w:r>
            <w:r w:rsidR="001314C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A52BD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oblem</w:t>
            </w:r>
          </w:p>
        </w:tc>
      </w:tr>
      <w:tr w:rsidR="00E73731" w:rsidRPr="00CA48CE" w:rsidTr="004C353C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 Severity and prevalence of health condition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</w:t>
            </w:r>
          </w:p>
        </w:tc>
      </w:tr>
      <w:tr w:rsidR="00E73731" w:rsidRPr="00CA48CE" w:rsidTr="004C353C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 Social cost of health status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</w:t>
            </w:r>
          </w:p>
        </w:tc>
      </w:tr>
      <w:tr w:rsidR="00E73731" w:rsidRPr="00CA48CE" w:rsidTr="004C353C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 Potential results of evidence synthesis to improve outcome/benefit to health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</w:t>
            </w:r>
          </w:p>
        </w:tc>
      </w:tr>
      <w:tr w:rsidR="00E73731" w:rsidRPr="00CA48CE" w:rsidTr="004C353C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 Potential results of the synthesis of evidence to change costs for the health system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</w:t>
            </w:r>
          </w:p>
        </w:tc>
      </w:tr>
      <w:tr w:rsidR="00E73731" w:rsidRPr="00CA48CE" w:rsidTr="004C353C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 Potential results of the synthesis of evidence to contribute to the improvement of quality of care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</w:t>
            </w:r>
          </w:p>
        </w:tc>
      </w:tr>
      <w:tr w:rsidR="00E73731" w:rsidRPr="00CA48CE" w:rsidTr="004C353C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 Potential results of evidence synthesis in reducing health risks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</w:t>
            </w:r>
          </w:p>
        </w:tc>
      </w:tr>
      <w:tr w:rsidR="00E73731" w:rsidRPr="00CA48CE" w:rsidTr="004C353C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 Unit or aggregate cost of the problem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</w:t>
            </w:r>
          </w:p>
        </w:tc>
      </w:tr>
      <w:tr w:rsidR="00E73731" w:rsidRPr="00CA48CE" w:rsidTr="004C353C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 Sufficient availability of scientific evidence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</w:t>
            </w:r>
          </w:p>
        </w:tc>
      </w:tr>
      <w:tr w:rsidR="00E73731" w:rsidRPr="00CA48CE" w:rsidTr="004C353C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 Controversy or great interest among health professionals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</w:t>
            </w:r>
          </w:p>
        </w:tc>
      </w:tr>
      <w:tr w:rsidR="00E73731" w:rsidRPr="00CA48CE" w:rsidTr="004C353C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 Requirements of State</w:t>
            </w:r>
            <w:r w:rsidR="001314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ons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BB0" w:rsidRPr="00A52BD8" w:rsidRDefault="00FD51DC" w:rsidP="003C74C3">
            <w:pPr>
              <w:spacing w:after="0" w:line="240" w:lineRule="auto"/>
              <w:ind w:right="-6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 </w:t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2" w:char="F099"/>
            </w:r>
            <w:r w:rsidRPr="00A52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</w:t>
            </w:r>
          </w:p>
        </w:tc>
      </w:tr>
    </w:tbl>
    <w:p w:rsidR="00006BB0" w:rsidRPr="00A52BD8" w:rsidRDefault="00006BB0" w:rsidP="003C74C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27558" w:rsidRDefault="00C27558" w:rsidP="003C74C3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27558" w:rsidRDefault="00C27558" w:rsidP="003C74C3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06BB0" w:rsidRPr="00A52BD8" w:rsidRDefault="00FD51DC" w:rsidP="003C74C3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52BD8">
        <w:rPr>
          <w:rFonts w:ascii="Times New Roman" w:hAnsi="Times New Roman" w:cs="Times New Roman"/>
          <w:sz w:val="24"/>
          <w:szCs w:val="24"/>
          <w:lang w:val="en-GB"/>
        </w:rPr>
        <w:t>Please register your name and email to resolve any questions:</w:t>
      </w:r>
    </w:p>
    <w:p w:rsidR="00006BB0" w:rsidRPr="00A52BD8" w:rsidRDefault="00006BB0" w:rsidP="003C74C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06BB0" w:rsidRPr="00A52BD8" w:rsidRDefault="00006BB0" w:rsidP="003C74C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27558" w:rsidRDefault="00C27558" w:rsidP="003C74C3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06BB0" w:rsidRPr="00A52BD8" w:rsidRDefault="00FD51DC" w:rsidP="003C74C3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52BD8">
        <w:rPr>
          <w:rFonts w:ascii="Times New Roman" w:hAnsi="Times New Roman" w:cs="Times New Roman"/>
          <w:sz w:val="24"/>
          <w:szCs w:val="24"/>
          <w:lang w:val="en-GB"/>
        </w:rPr>
        <w:t>Specify, in a few words, another problem that you would like to work with SERIEMA group: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516"/>
      </w:tblGrid>
      <w:tr w:rsidR="00E73731" w:rsidRPr="001314C3" w:rsidTr="00A52BD8">
        <w:trPr>
          <w:trHeight w:val="983"/>
        </w:trPr>
        <w:tc>
          <w:tcPr>
            <w:tcW w:w="10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BB0" w:rsidRPr="00A52BD8" w:rsidRDefault="00006BB0" w:rsidP="003C74C3">
            <w:pPr>
              <w:spacing w:line="240" w:lineRule="auto"/>
              <w:ind w:left="1418" w:right="-6" w:hanging="141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006BB0" w:rsidRPr="00A52BD8" w:rsidRDefault="00006BB0" w:rsidP="003C74C3">
            <w:pPr>
              <w:spacing w:line="240" w:lineRule="auto"/>
              <w:ind w:left="1418" w:right="-6" w:hanging="141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006BB0" w:rsidRPr="00A52BD8" w:rsidRDefault="00006BB0" w:rsidP="003C74C3">
            <w:pPr>
              <w:spacing w:line="240" w:lineRule="auto"/>
              <w:ind w:right="-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685252" w:rsidRPr="00C27558" w:rsidRDefault="00685252" w:rsidP="003C74C3">
      <w:pPr>
        <w:spacing w:line="24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685252" w:rsidRPr="00C27558" w:rsidSect="003C74C3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A2E1B" w:rsidRDefault="008A2E1B" w:rsidP="008C46D9">
      <w:pPr>
        <w:spacing w:after="0" w:line="240" w:lineRule="auto"/>
      </w:pPr>
      <w:r>
        <w:separator/>
      </w:r>
    </w:p>
  </w:endnote>
  <w:endnote w:type="continuationSeparator" w:id="0">
    <w:p w:rsidR="008A2E1B" w:rsidRDefault="008A2E1B" w:rsidP="008C46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C46D9" w:rsidRDefault="00C80BF4" w:rsidP="00CA7B37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8C46D9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006BB0" w:rsidRDefault="00006BB0" w:rsidP="00A52BD8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C46D9" w:rsidRDefault="00C80BF4" w:rsidP="00CA7B37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8C46D9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3C74C3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006BB0" w:rsidRDefault="00006BB0" w:rsidP="00A52BD8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A2E1B" w:rsidRDefault="008A2E1B" w:rsidP="008C46D9">
      <w:pPr>
        <w:spacing w:after="0" w:line="240" w:lineRule="auto"/>
      </w:pPr>
      <w:r>
        <w:separator/>
      </w:r>
    </w:p>
  </w:footnote>
  <w:footnote w:type="continuationSeparator" w:id="0">
    <w:p w:rsidR="008A2E1B" w:rsidRDefault="008A2E1B" w:rsidP="008C46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5755AA"/>
    <w:multiLevelType w:val="hybridMultilevel"/>
    <w:tmpl w:val="26480DB6"/>
    <w:lvl w:ilvl="0" w:tplc="0416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73731"/>
    <w:rsid w:val="00006BB0"/>
    <w:rsid w:val="000165A8"/>
    <w:rsid w:val="001105E1"/>
    <w:rsid w:val="001314C3"/>
    <w:rsid w:val="001355C9"/>
    <w:rsid w:val="001D0DE2"/>
    <w:rsid w:val="001E1BE9"/>
    <w:rsid w:val="0021269E"/>
    <w:rsid w:val="0024575C"/>
    <w:rsid w:val="002E1D55"/>
    <w:rsid w:val="002F5CC1"/>
    <w:rsid w:val="003567BD"/>
    <w:rsid w:val="00356C4F"/>
    <w:rsid w:val="003C74C3"/>
    <w:rsid w:val="00670751"/>
    <w:rsid w:val="00685252"/>
    <w:rsid w:val="007F32AA"/>
    <w:rsid w:val="008A2E1B"/>
    <w:rsid w:val="008C46D9"/>
    <w:rsid w:val="008C7EAE"/>
    <w:rsid w:val="00936A02"/>
    <w:rsid w:val="009A6266"/>
    <w:rsid w:val="00A07214"/>
    <w:rsid w:val="00A52BD8"/>
    <w:rsid w:val="00A97DF5"/>
    <w:rsid w:val="00B3767C"/>
    <w:rsid w:val="00BC1A0D"/>
    <w:rsid w:val="00C27558"/>
    <w:rsid w:val="00C345C4"/>
    <w:rsid w:val="00C80BF4"/>
    <w:rsid w:val="00DE1569"/>
    <w:rsid w:val="00E73731"/>
    <w:rsid w:val="00EA0818"/>
    <w:rsid w:val="00FD51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6B6954C"/>
  <w15:docId w15:val="{76186F7E-F97A-4F0C-BDF4-ACC629B02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731"/>
    <w:pPr>
      <w:spacing w:after="200" w:line="276" w:lineRule="auto"/>
    </w:pPr>
    <w:rPr>
      <w:rFonts w:eastAsiaTheme="minorHAnsi"/>
      <w:sz w:val="22"/>
      <w:szCs w:val="22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unhideWhenUsed/>
    <w:rsid w:val="00E73731"/>
    <w:rPr>
      <w:rFonts w:eastAsiaTheme="minorHAnsi"/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E7373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E73731"/>
    <w:pPr>
      <w:spacing w:line="240" w:lineRule="auto"/>
    </w:pPr>
    <w:rPr>
      <w:rFonts w:eastAsiaTheme="minorEastAsia"/>
      <w:sz w:val="20"/>
      <w:szCs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73731"/>
    <w:rPr>
      <w:sz w:val="20"/>
      <w:szCs w:val="20"/>
      <w:lang w:val="pt-BR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7373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73731"/>
    <w:rPr>
      <w:rFonts w:ascii="Lucida Grande" w:eastAsiaTheme="minorHAnsi" w:hAnsi="Lucida Grande" w:cs="Lucida Grande"/>
      <w:sz w:val="18"/>
      <w:szCs w:val="18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A0818"/>
    <w:pPr>
      <w:spacing w:line="276" w:lineRule="auto"/>
    </w:pPr>
    <w:rPr>
      <w:rFonts w:eastAsiaTheme="minorHAnsi"/>
      <w:b/>
      <w:bCs/>
      <w:sz w:val="22"/>
      <w:szCs w:val="22"/>
      <w:lang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A0818"/>
    <w:rPr>
      <w:rFonts w:eastAsiaTheme="minorHAnsi"/>
      <w:b/>
      <w:bCs/>
      <w:sz w:val="22"/>
      <w:szCs w:val="22"/>
      <w:lang w:val="pt-BR" w:eastAsia="pt-BR"/>
    </w:rPr>
  </w:style>
  <w:style w:type="paragraph" w:styleId="Rodap">
    <w:name w:val="footer"/>
    <w:basedOn w:val="Normal"/>
    <w:link w:val="RodapChar"/>
    <w:uiPriority w:val="99"/>
    <w:unhideWhenUsed/>
    <w:rsid w:val="008C46D9"/>
    <w:pPr>
      <w:tabs>
        <w:tab w:val="center" w:pos="4419"/>
        <w:tab w:val="right" w:pos="8838"/>
      </w:tabs>
      <w:snapToGrid w:val="0"/>
    </w:pPr>
  </w:style>
  <w:style w:type="character" w:customStyle="1" w:styleId="RodapChar">
    <w:name w:val="Rodapé Char"/>
    <w:basedOn w:val="Fontepargpadro"/>
    <w:link w:val="Rodap"/>
    <w:uiPriority w:val="99"/>
    <w:rsid w:val="008C46D9"/>
    <w:rPr>
      <w:rFonts w:eastAsiaTheme="minorHAnsi"/>
      <w:sz w:val="22"/>
      <w:szCs w:val="22"/>
      <w:lang w:val="pt-BR"/>
    </w:rPr>
  </w:style>
  <w:style w:type="character" w:styleId="Nmerodepgina">
    <w:name w:val="page number"/>
    <w:basedOn w:val="Fontepargpadro"/>
    <w:uiPriority w:val="99"/>
    <w:semiHidden/>
    <w:unhideWhenUsed/>
    <w:rsid w:val="008C46D9"/>
  </w:style>
  <w:style w:type="character" w:styleId="Nmerodelinha">
    <w:name w:val="line number"/>
    <w:basedOn w:val="Fontepargpadro"/>
    <w:uiPriority w:val="99"/>
    <w:semiHidden/>
    <w:unhideWhenUsed/>
    <w:rsid w:val="008C46D9"/>
  </w:style>
  <w:style w:type="paragraph" w:styleId="Reviso">
    <w:name w:val="Revision"/>
    <w:hidden/>
    <w:uiPriority w:val="99"/>
    <w:semiHidden/>
    <w:rsid w:val="00A52BD8"/>
    <w:rPr>
      <w:rFonts w:eastAsiaTheme="minorHAnsi"/>
      <w:sz w:val="22"/>
      <w:szCs w:val="22"/>
      <w:lang w:val="pt-BR"/>
    </w:rPr>
  </w:style>
  <w:style w:type="paragraph" w:styleId="PargrafodaLista">
    <w:name w:val="List Paragraph"/>
    <w:basedOn w:val="Normal"/>
    <w:uiPriority w:val="34"/>
    <w:qFormat/>
    <w:rsid w:val="003C74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78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IzabelaFulone</cp:lastModifiedBy>
  <cp:revision>4</cp:revision>
  <dcterms:created xsi:type="dcterms:W3CDTF">2019-07-12T17:36:00Z</dcterms:created>
  <dcterms:modified xsi:type="dcterms:W3CDTF">2019-07-12T23:20:00Z</dcterms:modified>
</cp:coreProperties>
</file>